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602E6442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5F6DAB">
        <w:rPr>
          <w:rFonts w:asciiTheme="minorHAnsi" w:hAnsiTheme="minorHAnsi" w:cstheme="minorHAnsi"/>
          <w:lang w:val="en-US"/>
        </w:rPr>
        <w:t xml:space="preserve">17 </w:t>
      </w:r>
      <w:r w:rsidRPr="009903A5">
        <w:rPr>
          <w:rFonts w:asciiTheme="minorHAnsi" w:hAnsiTheme="minorHAnsi" w:cstheme="minorHAnsi"/>
          <w:lang w:val="en-US"/>
        </w:rPr>
        <w:t>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637"/>
        <w:gridCol w:w="1417"/>
        <w:gridCol w:w="993"/>
        <w:gridCol w:w="1133"/>
        <w:gridCol w:w="1135"/>
        <w:gridCol w:w="1844"/>
      </w:tblGrid>
      <w:tr w:rsidR="007A7424" w:rsidRPr="005F6DAB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181D91AF" w:rsidR="007A7424" w:rsidRPr="007A7424" w:rsidRDefault="00F007EF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Baloxavir marboxil</w:t>
            </w:r>
            <w:r w:rsidR="00BA297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versus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avipravir</w:t>
            </w:r>
            <w:r w:rsidR="00BA297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F007EF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5C42AF59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F007E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Baloxavir marboxil</w:t>
            </w:r>
          </w:p>
          <w:p w14:paraId="1D0E9172" w14:textId="24813A1D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F007E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Favipravir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E257E8" w14:paraId="690D3F5B" w14:textId="77777777" w:rsidTr="00BA2976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4024A1ED" w:rsidR="00E257E8" w:rsidRPr="008510A3" w:rsidRDefault="00F007EF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favipravir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32C5CDF6" w:rsidR="00E257E8" w:rsidRPr="00E257E8" w:rsidRDefault="00F007EF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Baloxevir marboxil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861A72" w14:paraId="1E5DA688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010DC3A5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F007EF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14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3133E2B0" w:rsidR="004044D8" w:rsidRPr="00FD1A02" w:rsidRDefault="004B283F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861A7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5876D677" w:rsidR="00FD1A02" w:rsidRPr="00F10C4C" w:rsidRDefault="004B283F" w:rsidP="00F91BBB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861A7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C304BFE" w14:textId="77777777" w:rsidR="004044D8" w:rsidRDefault="004044D8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D3BD3B1" w14:textId="13E04D3B" w:rsidR="009E104F" w:rsidRPr="008C2217" w:rsidRDefault="009E104F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B34F561" w14:textId="34B34169" w:rsidR="004044D8" w:rsidRPr="008C2217" w:rsidRDefault="00F007EF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="00BA2976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9</w:t>
            </w:r>
          </w:p>
          <w:p w14:paraId="69B68066" w14:textId="73DA7916" w:rsidR="00A66B6C" w:rsidRPr="00F23D02" w:rsidRDefault="00A66B6C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4B283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04AA32E3" w:rsidR="00A66B6C" w:rsidRPr="002958D5" w:rsidRDefault="003D4263" w:rsidP="00F91BBB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4B283F"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4B283F"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2958D5"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627EA08E" w:rsidR="0053090F" w:rsidRPr="002958D5" w:rsidRDefault="002958D5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ED1C23" w:rsidRPr="00861A72" w14:paraId="4BF6A33D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D89C819" w14:textId="77777777" w:rsidR="00ED1C23" w:rsidRDefault="00ED1C23" w:rsidP="00ED1C2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458FE0DE" w:rsidR="002958D5" w:rsidRPr="00ED1C23" w:rsidRDefault="002958D5" w:rsidP="00ED1C2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F007EF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14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2BA20053" w:rsidR="00ED1C23" w:rsidRPr="00FD1A02" w:rsidRDefault="00F007EF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44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861A7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609BD4BD" w:rsidR="00ED1C23" w:rsidRPr="00FD1A02" w:rsidRDefault="00F007EF" w:rsidP="00ED1C2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600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861A7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24165EE" w14:textId="77777777" w:rsidR="00ED1C23" w:rsidRDefault="00ED1C23" w:rsidP="00ED1C23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1EFF90F3" w:rsidR="00ED1C23" w:rsidRPr="00E257E8" w:rsidRDefault="009E104F" w:rsidP="00ED1C2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41F3F0C" w14:textId="6CDB21B7" w:rsidR="00BA2976" w:rsidRPr="008C2217" w:rsidRDefault="00F007EF" w:rsidP="00BA2976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9</w:t>
            </w:r>
          </w:p>
          <w:p w14:paraId="16FE8BD7" w14:textId="1EABF266" w:rsidR="00ED1C23" w:rsidRPr="00FD1284" w:rsidRDefault="002958D5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3E47712D" w14:textId="0B798E39" w:rsidR="00ED1C23" w:rsidRPr="002958D5" w:rsidRDefault="002958D5" w:rsidP="002958D5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30C63C6C" w:rsidR="00ED1C23" w:rsidRPr="0053090F" w:rsidRDefault="00ED1C23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861A72" w14:paraId="0B8E6E42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4291A00" w14:textId="77777777" w:rsidR="00F6238B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  <w:p w14:paraId="4FE14A5A" w14:textId="57D7441F" w:rsidR="00A44056" w:rsidRPr="00FD1284" w:rsidRDefault="00A44056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14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0C0F1921" w:rsidR="00F6238B" w:rsidRPr="00E257E8" w:rsidRDefault="00A44056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22 per 1</w:t>
            </w:r>
            <w:r w:rsidR="00861A7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516C9A63" w:rsidR="00F6238B" w:rsidRPr="00E257E8" w:rsidRDefault="00A44056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00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861A7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Default="00C03995" w:rsidP="00F91BBB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DF03B94" w14:textId="77777777" w:rsidR="00F007EF" w:rsidRPr="008C2217" w:rsidRDefault="00F007EF" w:rsidP="00F007EF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9</w:t>
            </w:r>
          </w:p>
          <w:p w14:paraId="02FB2158" w14:textId="642A8464" w:rsidR="00F6238B" w:rsidRPr="00F23D02" w:rsidRDefault="00F007EF" w:rsidP="00F007EF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2A1757B3" w14:textId="28A233C5" w:rsidR="00F6238B" w:rsidRPr="00F007EF" w:rsidRDefault="00F007EF" w:rsidP="00F007EF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69324C22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861A72" w14:paraId="00BDC66E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F138F2" w14:textId="77777777" w:rsidR="00F6238B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  <w:p w14:paraId="7228831C" w14:textId="03226A11" w:rsidR="00A44056" w:rsidRPr="00FD1284" w:rsidRDefault="00A44056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14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22C3861F" w:rsidR="00F6238B" w:rsidRPr="00E257E8" w:rsidRDefault="00A44056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 per 1</w:t>
            </w:r>
            <w:r w:rsidR="00861A7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15CBA3BD" w:rsidR="00F6238B" w:rsidRPr="00E257E8" w:rsidRDefault="00A44056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00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861A7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26930A8B" w14:textId="77777777" w:rsidR="00F007EF" w:rsidRPr="008C2217" w:rsidRDefault="00F007EF" w:rsidP="00F007EF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9</w:t>
            </w:r>
          </w:p>
          <w:p w14:paraId="5A255D7A" w14:textId="72083B21" w:rsidR="00F6238B" w:rsidRPr="00F23D02" w:rsidRDefault="00F007EF" w:rsidP="00F007EF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74C1D64D" w:rsidR="00F6238B" w:rsidRPr="00F007EF" w:rsidRDefault="00F007EF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4B472C4D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861A72" w14:paraId="25DB884A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861A72" w14:paraId="70641DDB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861A72" w14:paraId="4FED772B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EF3DCE" w:rsidRDefault="00EF3DCE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696A87BD" w:rsidR="00EF3DCE" w:rsidRPr="00FD1A02" w:rsidRDefault="00FD1A02" w:rsidP="00F91BBB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A44056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14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197A3378" w:rsidR="00EF3DCE" w:rsidRPr="00FD1A02" w:rsidRDefault="006F5401" w:rsidP="00F91BB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889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861A7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22DE737F" w:rsidR="00FD1A02" w:rsidRPr="002958D5" w:rsidRDefault="006F5401" w:rsidP="002958D5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.000</w:t>
            </w:r>
            <w:r w:rsidR="00FD1A02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861A7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14:paraId="2400BA3E" w14:textId="77777777" w:rsidR="00F91BBB" w:rsidRDefault="00F91BBB" w:rsidP="00F91BBB">
            <w:pPr>
              <w:jc w:val="center"/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7E502E67" w14:textId="297AD2FC" w:rsidR="009E104F" w:rsidRPr="00E257E8" w:rsidRDefault="009E104F" w:rsidP="009E104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</w:tcPr>
          <w:p w14:paraId="78EE6F5F" w14:textId="14735E0A" w:rsidR="00FD1A02" w:rsidRDefault="00FD1A02" w:rsidP="002958D5">
            <w:pP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34F870D7" w14:textId="77777777" w:rsidR="00F007EF" w:rsidRPr="008C2217" w:rsidRDefault="00F007EF" w:rsidP="00F007EF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9</w:t>
            </w:r>
          </w:p>
          <w:p w14:paraId="5D251EC9" w14:textId="3A0DAE2A" w:rsidR="00EF3DCE" w:rsidRPr="00FD1284" w:rsidRDefault="00F007EF" w:rsidP="00F007E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</w:tcPr>
          <w:p w14:paraId="09DB0C77" w14:textId="77777777" w:rsidR="00F91BBB" w:rsidRPr="00321BE0" w:rsidRDefault="00F91BB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741AE094" w14:textId="7825E90E" w:rsidR="00EF3DCE" w:rsidRPr="00321BE0" w:rsidRDefault="002958D5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</w:tcPr>
          <w:p w14:paraId="46268C9F" w14:textId="77777777" w:rsidR="00EF3DCE" w:rsidRPr="0053090F" w:rsidRDefault="00EF3DCE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861A72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2887B0" w14:textId="77777777" w:rsidR="00197EFF" w:rsidRPr="00197EFF" w:rsidRDefault="00197EFF" w:rsidP="0004323E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861A72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76860B19" w:rsidR="00E91D0B" w:rsidRPr="002958D5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 w:rsidR="004B283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1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</w:t>
      </w: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for risk of bias </w:t>
      </w:r>
    </w:p>
    <w:p w14:paraId="7B403FC3" w14:textId="49972126" w:rsidR="00915818" w:rsidRPr="002958D5" w:rsidRDefault="00E91D0B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 w:rsidR="00725889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2958D5"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participants</w:t>
      </w:r>
    </w:p>
    <w:p w14:paraId="6881089D" w14:textId="354925E5" w:rsidR="002958D5" w:rsidRPr="002958D5" w:rsidRDefault="002958D5" w:rsidP="002958D5">
      <w:pPr>
        <w:rPr>
          <w:rFonts w:asciiTheme="minorHAnsi" w:hAnsiTheme="minorHAnsi" w:cstheme="minorHAnsi"/>
          <w:sz w:val="18"/>
          <w:szCs w:val="18"/>
          <w:lang w:val="en-US"/>
        </w:rPr>
      </w:pP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lastRenderedPageBreak/>
        <w:t xml:space="preserve">c. </w:t>
      </w:r>
      <w:r w:rsidRPr="002958D5">
        <w:rPr>
          <w:rStyle w:val="apple-converted-space"/>
          <w:rFonts w:asciiTheme="minorHAnsi" w:eastAsiaTheme="majorEastAsia" w:hAnsiTheme="minorHAnsi" w:cstheme="minorHAnsi"/>
          <w:color w:val="212934"/>
          <w:sz w:val="18"/>
          <w:szCs w:val="18"/>
          <w:lang w:val="en-US"/>
        </w:rPr>
        <w:t xml:space="preserve">Downgraded 1 for </w:t>
      </w:r>
      <w:r w:rsidRPr="002958D5">
        <w:rPr>
          <w:rFonts w:asciiTheme="minorHAnsi" w:hAnsiTheme="minorHAnsi" w:cstheme="minorHAnsi"/>
          <w:color w:val="212934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5F6DAB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50592"/>
    <w:rsid w:val="000B5E30"/>
    <w:rsid w:val="00130144"/>
    <w:rsid w:val="00137ACB"/>
    <w:rsid w:val="00197EFF"/>
    <w:rsid w:val="00266179"/>
    <w:rsid w:val="002958D5"/>
    <w:rsid w:val="00321BE0"/>
    <w:rsid w:val="00341F1E"/>
    <w:rsid w:val="00356225"/>
    <w:rsid w:val="00363C68"/>
    <w:rsid w:val="003873EA"/>
    <w:rsid w:val="003D4263"/>
    <w:rsid w:val="003E6BBD"/>
    <w:rsid w:val="004044D8"/>
    <w:rsid w:val="004763B3"/>
    <w:rsid w:val="004B283F"/>
    <w:rsid w:val="00500743"/>
    <w:rsid w:val="0050739D"/>
    <w:rsid w:val="0053090F"/>
    <w:rsid w:val="005F6DAB"/>
    <w:rsid w:val="0061575D"/>
    <w:rsid w:val="00646581"/>
    <w:rsid w:val="006553B8"/>
    <w:rsid w:val="006D6F43"/>
    <w:rsid w:val="006F5401"/>
    <w:rsid w:val="00725889"/>
    <w:rsid w:val="00752FDD"/>
    <w:rsid w:val="007A4401"/>
    <w:rsid w:val="007A7424"/>
    <w:rsid w:val="007C5ECF"/>
    <w:rsid w:val="008510A3"/>
    <w:rsid w:val="00861A72"/>
    <w:rsid w:val="008847EF"/>
    <w:rsid w:val="00893C07"/>
    <w:rsid w:val="008C19F0"/>
    <w:rsid w:val="008C2217"/>
    <w:rsid w:val="008F55DE"/>
    <w:rsid w:val="00915818"/>
    <w:rsid w:val="009528A0"/>
    <w:rsid w:val="00971396"/>
    <w:rsid w:val="00982855"/>
    <w:rsid w:val="009903A5"/>
    <w:rsid w:val="009E104F"/>
    <w:rsid w:val="00A44056"/>
    <w:rsid w:val="00A66B6C"/>
    <w:rsid w:val="00AC474B"/>
    <w:rsid w:val="00BA2976"/>
    <w:rsid w:val="00C03995"/>
    <w:rsid w:val="00C0613D"/>
    <w:rsid w:val="00C11F88"/>
    <w:rsid w:val="00C3255B"/>
    <w:rsid w:val="00C92DBB"/>
    <w:rsid w:val="00D44349"/>
    <w:rsid w:val="00DC21B0"/>
    <w:rsid w:val="00E257E8"/>
    <w:rsid w:val="00E7299A"/>
    <w:rsid w:val="00E779A5"/>
    <w:rsid w:val="00E91D0B"/>
    <w:rsid w:val="00ED1323"/>
    <w:rsid w:val="00ED1C23"/>
    <w:rsid w:val="00EF3DCE"/>
    <w:rsid w:val="00F007EF"/>
    <w:rsid w:val="00F10C4C"/>
    <w:rsid w:val="00F23D02"/>
    <w:rsid w:val="00F6238B"/>
    <w:rsid w:val="00F63B77"/>
    <w:rsid w:val="00F64FF6"/>
    <w:rsid w:val="00F85EE1"/>
    <w:rsid w:val="00F91BBB"/>
    <w:rsid w:val="00F965E2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331781-DC4D-244F-A6E0-A42BD812E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01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12</cp:revision>
  <dcterms:created xsi:type="dcterms:W3CDTF">2020-05-27T16:21:00Z</dcterms:created>
  <dcterms:modified xsi:type="dcterms:W3CDTF">2020-08-01T21:10:00Z</dcterms:modified>
</cp:coreProperties>
</file>